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  <w:b/>
          <w:b/>
          <w:color w:val="000000"/>
          <w:sz w:val="26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504825</wp:posOffset>
                </wp:positionH>
                <wp:positionV relativeFrom="paragraph">
                  <wp:posOffset>289560</wp:posOffset>
                </wp:positionV>
                <wp:extent cx="962025" cy="304165"/>
                <wp:effectExtent l="6350" t="6985" r="19685" b="28575"/>
                <wp:wrapNone/>
                <wp:docPr id="1" name="Rectangle: Rounded Corners 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1920" cy="304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999999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66666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Input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71" fillcolor="white" stroked="t" o:allowincell="f" style="position:absolute;margin-left:-39.75pt;margin-top:22.8pt;width:75.7pt;height:23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Input </w:t>
                      </w:r>
                    </w:p>
                  </w:txbxContent>
                </v:textbox>
                <v:fill o:detectmouseclick="t" color2="#999999"/>
                <v:stroke color="#666666" weight="12600" joinstyle="miter" endcap="flat"/>
                <v:shadow on="t" obscured="f" color="#7f7f7f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76960</wp:posOffset>
                </wp:positionH>
                <wp:positionV relativeFrom="paragraph">
                  <wp:posOffset>266700</wp:posOffset>
                </wp:positionV>
                <wp:extent cx="1330325" cy="264160"/>
                <wp:effectExtent l="7620" t="6350" r="19050" b="29210"/>
                <wp:wrapNone/>
                <wp:docPr id="2" name="Rectangle: Rounded Corners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0200" cy="264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b4c6e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8eaad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Activities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75" fillcolor="white" stroked="t" o:allowincell="f" style="position:absolute;margin-left:84.8pt;margin-top:21pt;width:104.7pt;height:20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Activities </w:t>
                      </w:r>
                    </w:p>
                  </w:txbxContent>
                </v:textbox>
                <v:fill o:detectmouseclick="t" color2="#b4c6e7"/>
                <v:stroke color="#8eaadb" weight="12600" joinstyle="miter" endcap="flat"/>
                <v:shadow on="t" obscured="f" color="#1f376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28340</wp:posOffset>
                </wp:positionH>
                <wp:positionV relativeFrom="paragraph">
                  <wp:posOffset>247650</wp:posOffset>
                </wp:positionV>
                <wp:extent cx="1368425" cy="313055"/>
                <wp:effectExtent l="6985" t="6985" r="19050" b="28575"/>
                <wp:wrapNone/>
                <wp:docPr id="3" name="Rectangle: Rounded Corners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8360" cy="31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7caa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f4b083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Output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73" fillcolor="white" stroked="t" o:allowincell="f" style="position:absolute;margin-left:254.2pt;margin-top:19.5pt;width:107.7pt;height:24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Output </w:t>
                      </w:r>
                    </w:p>
                  </w:txbxContent>
                </v:textbox>
                <v:fill o:detectmouseclick="t" color2="#f7caac"/>
                <v:stroke color="#f4b083" weight="1260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747385</wp:posOffset>
                </wp:positionH>
                <wp:positionV relativeFrom="paragraph">
                  <wp:posOffset>247650</wp:posOffset>
                </wp:positionV>
                <wp:extent cx="916305" cy="324485"/>
                <wp:effectExtent l="6985" t="6985" r="19685" b="28575"/>
                <wp:wrapNone/>
                <wp:docPr id="4" name="Rectangle: Rounded Corners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200" cy="324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5e0b3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a8d08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Outcome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76" fillcolor="white" stroked="t" o:allowincell="f" style="position:absolute;margin-left:452.55pt;margin-top:19.5pt;width:72.1pt;height:25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Outcome </w:t>
                      </w:r>
                    </w:p>
                  </w:txbxContent>
                </v:textbox>
                <v:fill o:detectmouseclick="t" color2="#c5e0b3"/>
                <v:stroke color="#a8d08d" weight="12600" joinstyle="miter" endcap="flat"/>
                <v:shadow on="t" obscured="f" color="#3756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196455</wp:posOffset>
                </wp:positionH>
                <wp:positionV relativeFrom="paragraph">
                  <wp:posOffset>275590</wp:posOffset>
                </wp:positionV>
                <wp:extent cx="967740" cy="296545"/>
                <wp:effectExtent l="6350" t="6985" r="20320" b="29210"/>
                <wp:wrapNone/>
                <wp:docPr id="5" name="Rectangle: Rounded Corners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680" cy="296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666666"/>
                            </a:gs>
                            <a:gs pos="50000">
                              <a:srgbClr val="cccccc"/>
                            </a:gs>
                            <a:gs pos="100000">
                              <a:srgbClr val="666666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66666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Impact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78" fillcolor="#666666" stroked="t" o:allowincell="f" style="position:absolute;margin-left:566.65pt;margin-top:21.7pt;width:76.15pt;height:23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Impact </w:t>
                      </w:r>
                    </w:p>
                  </w:txbxContent>
                </v:textbox>
                <v:fill o:detectmouseclick="t" color2="#cccccc"/>
                <v:stroke color="#666666" weight="12600" joinstyle="miter" endcap="flat"/>
                <v:shadow on="t" obscured="f" color="#7f7f7f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10540</wp:posOffset>
                </wp:positionH>
                <wp:positionV relativeFrom="paragraph">
                  <wp:posOffset>266700</wp:posOffset>
                </wp:positionV>
                <wp:extent cx="546100" cy="253365"/>
                <wp:effectExtent l="6350" t="15240" r="22860" b="36830"/>
                <wp:wrapNone/>
                <wp:docPr id="6" name="Arrow: Right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120" cy="253440"/>
                        </a:xfrm>
                        <a:prstGeom prst="rightArrow">
                          <a:avLst>
                            <a:gd name="adj1" fmla="val 50000"/>
                            <a:gd name="adj2" fmla="val 53871"/>
                          </a:avLst>
                        </a:prstGeom>
                        <a:gradFill rotWithShape="0">
                          <a:gsLst>
                            <a:gs pos="0">
                              <a:srgbClr val="9cc2e5"/>
                            </a:gs>
                            <a:gs pos="50000">
                              <a:srgbClr val="5b9bd5"/>
                            </a:gs>
                            <a:gs pos="100000">
                              <a:srgbClr val="9cc2e5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5b9bd5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Arrow: Right 72" fillcolor="#5b9bd5" stroked="t" o:allowincell="f" style="position:absolute;margin-left:40.2pt;margin-top:21pt;width:42.95pt;height:19.9pt;mso-wrap-style:none;v-text-anchor:middle" type="_x0000_t13">
                <v:fill o:detectmouseclick="t" color2="#9cc2e5"/>
                <v:stroke color="#5b9bd5" weight="12600" joinstyle="miter" endcap="flat"/>
                <v:shadow on="t" obscured="f" color="#1f4d78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435860</wp:posOffset>
                </wp:positionH>
                <wp:positionV relativeFrom="paragraph">
                  <wp:posOffset>289560</wp:posOffset>
                </wp:positionV>
                <wp:extent cx="734060" cy="229870"/>
                <wp:effectExtent l="6350" t="12065" r="25400" b="34925"/>
                <wp:wrapNone/>
                <wp:docPr id="7" name="Arrow: Right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4040" cy="230040"/>
                        </a:xfrm>
                        <a:prstGeom prst="rightArrow">
                          <a:avLst>
                            <a:gd name="adj1" fmla="val 50000"/>
                            <a:gd name="adj2" fmla="val 79773"/>
                          </a:avLst>
                        </a:prstGeom>
                        <a:gradFill rotWithShape="0">
                          <a:gsLst>
                            <a:gs pos="0">
                              <a:srgbClr val="f4b083"/>
                            </a:gs>
                            <a:gs pos="50000">
                              <a:srgbClr val="ed7d31"/>
                            </a:gs>
                            <a:gs pos="100000">
                              <a:srgbClr val="f4b083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ed7d31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Right 74" fillcolor="#ed7d31" stroked="t" o:allowincell="f" style="position:absolute;margin-left:191.8pt;margin-top:22.8pt;width:57.75pt;height:18.05pt;mso-wrap-style:none;v-text-anchor:middle" type="_x0000_t13">
                <v:fill o:detectmouseclick="t" color2="#f4b083"/>
                <v:stroke color="#ed7d31" weight="12600" joinstyle="miter" endcap="flat"/>
                <v:shadow on="t" obscured="f" color="#823b0b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631690</wp:posOffset>
                </wp:positionH>
                <wp:positionV relativeFrom="paragraph">
                  <wp:posOffset>24130</wp:posOffset>
                </wp:positionV>
                <wp:extent cx="1080135" cy="163195"/>
                <wp:effectExtent l="6985" t="10795" r="28575" b="32385"/>
                <wp:wrapNone/>
                <wp:docPr id="8" name="Arrow: Right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163080"/>
                        </a:xfrm>
                        <a:prstGeom prst="rightArrow">
                          <a:avLst>
                            <a:gd name="adj1" fmla="val 50000"/>
                            <a:gd name="adj2" fmla="val 113472"/>
                          </a:avLst>
                        </a:prstGeom>
                        <a:gradFill rotWithShape="0">
                          <a:gsLst>
                            <a:gs pos="0">
                              <a:srgbClr val="a8d08d"/>
                            </a:gs>
                            <a:gs pos="50000">
                              <a:srgbClr val="70ad47"/>
                            </a:gs>
                            <a:gs pos="100000">
                              <a:srgbClr val="a8d08d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70ad47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Right 70" fillcolor="#70ad47" stroked="t" o:allowincell="f" style="position:absolute;margin-left:364.7pt;margin-top:1.9pt;width:85pt;height:12.8pt;mso-wrap-style:none;v-text-anchor:middle" type="_x0000_t13">
                <v:fill o:detectmouseclick="t" color2="#a8d08d"/>
                <v:stroke color="#70ad47" weight="12600" joinstyle="miter" endcap="flat"/>
                <v:shadow on="t" obscured="f" color="#37562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6734175</wp:posOffset>
                </wp:positionH>
                <wp:positionV relativeFrom="paragraph">
                  <wp:posOffset>17145</wp:posOffset>
                </wp:positionV>
                <wp:extent cx="437515" cy="127635"/>
                <wp:effectExtent l="6985" t="15875" r="22225" b="37465"/>
                <wp:wrapNone/>
                <wp:docPr id="9" name="Arrow: Right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400" cy="127800"/>
                        </a:xfrm>
                        <a:prstGeom prst="rightArrow">
                          <a:avLst>
                            <a:gd name="adj1" fmla="val 50000"/>
                            <a:gd name="adj2" fmla="val 52590"/>
                          </a:avLst>
                        </a:prstGeom>
                        <a:gradFill rotWithShape="0">
                          <a:gsLst>
                            <a:gs pos="0">
                              <a:srgbClr val="666666"/>
                            </a:gs>
                            <a:gs pos="50000">
                              <a:srgbClr val="cccccc"/>
                            </a:gs>
                            <a:gs pos="100000">
                              <a:srgbClr val="666666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66666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Right 77" fillcolor="#666666" stroked="t" o:allowincell="f" style="position:absolute;margin-left:530.25pt;margin-top:1.35pt;width:34.4pt;height:10pt;mso-wrap-style:none;v-text-anchor:middle" type="_x0000_t13">
                <v:fill o:detectmouseclick="t" color2="#cccccc"/>
                <v:stroke color="#666666" weight="12600" joinstyle="miter" endcap="flat"/>
                <v:shadow on="t" obscured="f" color="#7f7f7f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0230</wp:posOffset>
                </wp:positionH>
                <wp:positionV relativeFrom="paragraph">
                  <wp:posOffset>20955</wp:posOffset>
                </wp:positionV>
                <wp:extent cx="2103120" cy="260350"/>
                <wp:effectExtent l="15875" t="15875" r="16510" b="16510"/>
                <wp:wrapNone/>
                <wp:docPr id="10" name="Rectangle: Rounded Corners 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3120" cy="260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Early Pregnancy identifi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ind w:left="360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6" fillcolor="white" stroked="t" o:allowincell="f" style="position:absolute;margin-left:44.9pt;margin-top:1.65pt;width:165.55pt;height:2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Early Pregnancy identific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ind w:left="360" w:hanging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06395</wp:posOffset>
                </wp:positionH>
                <wp:positionV relativeFrom="paragraph">
                  <wp:posOffset>14605</wp:posOffset>
                </wp:positionV>
                <wp:extent cx="2228850" cy="252730"/>
                <wp:effectExtent l="1905" t="1905" r="2540" b="2540"/>
                <wp:wrapNone/>
                <wp:docPr id="11" name="Rectangle: Rounded Corners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760" cy="252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ed7d3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# pregnant mothers identified </w:t>
                            </w: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FF0000"/>
                                <w:lang w:val="en-US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9" fillcolor="white" stroked="t" o:allowincell="f" style="position:absolute;margin-left:228.85pt;margin-top:1.15pt;width:175.45pt;height:19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# pregnant mothers identified </w:t>
                      </w: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FF0000"/>
                          <w:lang w:val="en-US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ed7d31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04165</wp:posOffset>
                </wp:positionH>
                <wp:positionV relativeFrom="paragraph">
                  <wp:posOffset>131445</wp:posOffset>
                </wp:positionV>
                <wp:extent cx="266065" cy="4752975"/>
                <wp:effectExtent l="635" t="5715" r="635" b="5080"/>
                <wp:wrapNone/>
                <wp:docPr id="12" name="Left Brace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040" cy="4753080"/>
                        </a:xfrm>
                        <a:custGeom>
                          <a:avLst/>
                          <a:gdLst>
                            <a:gd name="textAreaLeft" fmla="*/ 96480 w 150840"/>
                            <a:gd name="textAreaRight" fmla="*/ 151200 w 150840"/>
                            <a:gd name="textAreaTop" fmla="*/ 97200 h 2694600"/>
                            <a:gd name="textAreaBottom" fmla="*/ 2597400 h 2694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1247"/>
                                <a:pt x="10800" y="2494"/>
                              </a:cubicBezTo>
                              <a:lnTo>
                                <a:pt x="10800" y="8306"/>
                              </a:lnTo>
                              <a:cubicBezTo>
                                <a:pt x="10800" y="9553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2047"/>
                                <a:pt x="10800" y="13294"/>
                              </a:cubicBezTo>
                              <a:lnTo>
                                <a:pt x="10800" y="19106"/>
                              </a:lnTo>
                              <a:cubicBezTo>
                                <a:pt x="10800" y="20353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ID="Left Brace 68" stroked="t" o:allowincell="f" style="position:absolute;margin-left:23.95pt;margin-top:10.35pt;width:20.9pt;height:374.2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73350</wp:posOffset>
                </wp:positionH>
                <wp:positionV relativeFrom="paragraph">
                  <wp:posOffset>131445</wp:posOffset>
                </wp:positionV>
                <wp:extent cx="196215" cy="1270"/>
                <wp:effectExtent l="635" t="5080" r="635" b="5080"/>
                <wp:wrapNone/>
                <wp:docPr id="13" name="Straight Arrow Connector 6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7" stroked="t" o:allowincell="f" style="position:absolute;margin-left:210.5pt;margin-top:10.35pt;width:15.4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257675</wp:posOffset>
                </wp:positionH>
                <wp:positionV relativeFrom="paragraph">
                  <wp:posOffset>281305</wp:posOffset>
                </wp:positionV>
                <wp:extent cx="1270" cy="139065"/>
                <wp:effectExtent l="48260" t="0" r="46355" b="0"/>
                <wp:wrapNone/>
                <wp:docPr id="14" name="Straight Arrow Connector 6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3968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5" stroked="t" o:allowincell="f" style="position:absolute;margin-left:335.25pt;margin-top:22.15pt;width:0.05pt;height:10.95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581660</wp:posOffset>
                </wp:positionH>
                <wp:positionV relativeFrom="paragraph">
                  <wp:posOffset>193675</wp:posOffset>
                </wp:positionV>
                <wp:extent cx="885825" cy="4068445"/>
                <wp:effectExtent l="1905" t="2540" r="2540" b="1905"/>
                <wp:wrapNone/>
                <wp:docPr id="15" name="Rectangle: Rounded Corners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960" cy="4068360"/>
                        </a:xfrm>
                        <a:custGeom>
                          <a:avLst/>
                          <a:gdLst>
                            <a:gd name="textAreaLeft" fmla="*/ 24480 w 502200"/>
                            <a:gd name="textAreaRight" fmla="*/ 477720 w 502200"/>
                            <a:gd name="textAreaTop" fmla="*/ 24480 h 2306520"/>
                            <a:gd name="textAreaBottom" fmla="*/ 2282040 h 2306520"/>
                          </a:gdLst>
                          <a:ahLst/>
                          <a:rect l="textAreaLeft" t="textAreaTop" r="textAreaRight" b="textAreaBottom"/>
                          <a:pathLst>
                            <a:path w="21600" h="9915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5550"/>
                              </a:lnTo>
                              <a:arcTo wR="3600" hR="3600" stAng="10800000" swAng="-5400000"/>
                              <a:lnTo>
                                <a:pt x="18000" y="9915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Human resourc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Financial resourc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Infrastructur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Medical equip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Drugs and medical suppli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Guidelines, manuals, recording and reporting forma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EC/BCC material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4" fillcolor="white" stroked="t" o:allowincell="f" style="position:absolute;margin-left:-45.8pt;margin-top:15.25pt;width:69.7pt;height:320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Human resource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Financial resource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Infrastructure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Medical equipment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Drugs and medical supplie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Guidelines, manuals, recording and reporting format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IEC/BCC materials</w:t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9590</wp:posOffset>
                </wp:positionH>
                <wp:positionV relativeFrom="paragraph">
                  <wp:posOffset>76200</wp:posOffset>
                </wp:positionV>
                <wp:extent cx="1917065" cy="252730"/>
                <wp:effectExtent l="2540" t="1905" r="1905" b="2540"/>
                <wp:wrapNone/>
                <wp:docPr id="16" name="Rectangle: Rounded Corners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7000" cy="252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Focused ANC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1" fillcolor="white" stroked="t" o:allowincell="f" style="position:absolute;margin-left:41.7pt;margin-top:6pt;width:150.9pt;height:19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Focused ANC</w:t>
                      </w:r>
                    </w:p>
                  </w:txbxContent>
                </v:textbox>
                <v:fill o:detectmouseclick="t" type="solid" color2="black"/>
                <v:stroke color="#a5a5a5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14955</wp:posOffset>
                </wp:positionH>
                <wp:positionV relativeFrom="paragraph">
                  <wp:posOffset>112395</wp:posOffset>
                </wp:positionV>
                <wp:extent cx="2806700" cy="264160"/>
                <wp:effectExtent l="1905" t="1905" r="2540" b="2540"/>
                <wp:wrapNone/>
                <wp:docPr id="17" name="Rectangle: Rounded Corners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6560" cy="264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ed7d3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# pregnant mothers receiving ANC services</w:t>
                            </w: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FF0000"/>
                                <w:lang w:val="en-US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2" fillcolor="white" stroked="t" o:allowincell="f" style="position:absolute;margin-left:221.65pt;margin-top:8.85pt;width:220.95pt;height:20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# pregnant mothers receiving ANC services</w:t>
                      </w: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FF0000"/>
                          <w:lang w:val="en-US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ed7d31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446655</wp:posOffset>
                </wp:positionH>
                <wp:positionV relativeFrom="paragraph">
                  <wp:posOffset>193040</wp:posOffset>
                </wp:positionV>
                <wp:extent cx="368935" cy="1270"/>
                <wp:effectExtent l="635" t="5080" r="635" b="5080"/>
                <wp:wrapNone/>
                <wp:docPr id="18" name="Straight Arrow Connector 6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9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3" stroked="t" o:allowincell="f" style="position:absolute;margin-left:192.65pt;margin-top:15.2pt;width:29.0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9590</wp:posOffset>
                </wp:positionH>
                <wp:positionV relativeFrom="paragraph">
                  <wp:posOffset>102235</wp:posOffset>
                </wp:positionV>
                <wp:extent cx="2143760" cy="409575"/>
                <wp:effectExtent l="1905" t="2540" r="2540" b="1905"/>
                <wp:wrapNone/>
                <wp:docPr id="19" name="Rectangle: Rounded Corners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800" cy="40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Notification of Labor and delivery at community/ household leve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7" fillcolor="white" stroked="t" o:allowincell="f" style="position:absolute;margin-left:41.7pt;margin-top:8.05pt;width:168.75pt;height:3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Notification of Labor and delivery at community/ household level</w:t>
                      </w:r>
                    </w:p>
                  </w:txbxContent>
                </v:textbox>
                <v:fill o:detectmouseclick="t" type="solid" color2="black"/>
                <v:stroke color="#a5a5a5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89250</wp:posOffset>
                </wp:positionH>
                <wp:positionV relativeFrom="paragraph">
                  <wp:posOffset>259080</wp:posOffset>
                </wp:positionV>
                <wp:extent cx="2868295" cy="300355"/>
                <wp:effectExtent l="2540" t="2540" r="1905" b="1905"/>
                <wp:wrapNone/>
                <wp:docPr id="20" name="Rectangle: Rounded Corners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81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ed7d3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# of labor &amp;delivery identified at HH leve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9" fillcolor="white" stroked="t" o:allowincell="f" style="position:absolute;margin-left:227.5pt;margin-top:20.4pt;width:225.8pt;height:23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# of labor &amp;delivery identified at HH level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ed7d31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702560</wp:posOffset>
                </wp:positionH>
                <wp:positionV relativeFrom="paragraph">
                  <wp:posOffset>295275</wp:posOffset>
                </wp:positionV>
                <wp:extent cx="167005" cy="1270"/>
                <wp:effectExtent l="635" t="5080" r="635" b="5080"/>
                <wp:wrapNone/>
                <wp:docPr id="21" name="Straight Arrow Connector 5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4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8" stroked="t" o:allowincell="f" style="position:absolute;margin-left:212.8pt;margin-top:23.25pt;width:13.1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906770</wp:posOffset>
                </wp:positionH>
                <wp:positionV relativeFrom="paragraph">
                  <wp:posOffset>12065</wp:posOffset>
                </wp:positionV>
                <wp:extent cx="949960" cy="777875"/>
                <wp:effectExtent l="6350" t="6985" r="20320" b="28575"/>
                <wp:wrapNone/>
                <wp:docPr id="22" name="Rectangle: Rounded Corners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040" cy="77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bdd6ee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9cc2e5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8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Increase care givers satisfaction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0" fillcolor="white" stroked="t" o:allowincell="f" style="position:absolute;margin-left:465.1pt;margin-top:0.95pt;width:74.75pt;height:6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8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Increase care givers satisfaction </w:t>
                      </w:r>
                    </w:p>
                  </w:txbxContent>
                </v:textbox>
                <v:fill o:detectmouseclick="t" color2="#bdd6ee"/>
                <v:stroke color="#9cc2e5" weight="12600" joinstyle="miter" endcap="flat"/>
                <v:shadow on="t" obscured="f" color="#1f4d7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309110</wp:posOffset>
                </wp:positionH>
                <wp:positionV relativeFrom="paragraph">
                  <wp:posOffset>81280</wp:posOffset>
                </wp:positionV>
                <wp:extent cx="12065" cy="200025"/>
                <wp:effectExtent l="41275" t="1270" r="41910" b="0"/>
                <wp:wrapNone/>
                <wp:docPr id="23" name="Straight Arrow Connector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40" cy="2001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6" stroked="t" o:allowincell="f" style="position:absolute;margin-left:339.3pt;margin-top:6.4pt;width:0.9pt;height:15.7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9590</wp:posOffset>
                </wp:positionH>
                <wp:positionV relativeFrom="paragraph">
                  <wp:posOffset>281305</wp:posOffset>
                </wp:positionV>
                <wp:extent cx="2036445" cy="576580"/>
                <wp:effectExtent l="2540" t="1905" r="1905" b="2540"/>
                <wp:wrapNone/>
                <wp:docPr id="24" name="Rectangle: Rounded Corners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6520" cy="576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Assist clean and safe delivery at HP in case of emergency and postnatal care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4" fillcolor="white" stroked="t" o:allowincell="f" style="position:absolute;margin-left:41.7pt;margin-top:22.15pt;width:160.3pt;height:45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Assist clean and safe delivery at HP in case of emergency and postnatal care </w:t>
                      </w:r>
                    </w:p>
                  </w:txbxContent>
                </v:textbox>
                <v:fill o:detectmouseclick="t" type="solid" color2="black"/>
                <v:stroke color="#a5a5a5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320540</wp:posOffset>
                </wp:positionH>
                <wp:positionV relativeFrom="paragraph">
                  <wp:posOffset>281305</wp:posOffset>
                </wp:positionV>
                <wp:extent cx="1270" cy="172720"/>
                <wp:effectExtent l="47625" t="635" r="46990" b="0"/>
                <wp:wrapNone/>
                <wp:docPr id="25" name="Straight Arrow Connector 5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1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3" stroked="t" o:allowincell="f" style="position:absolute;margin-left:340.2pt;margin-top:22.15pt;width:0.05pt;height:13.6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350635</wp:posOffset>
                </wp:positionH>
                <wp:positionV relativeFrom="paragraph">
                  <wp:posOffset>297815</wp:posOffset>
                </wp:positionV>
                <wp:extent cx="992505" cy="914400"/>
                <wp:effectExtent l="6985" t="6350" r="19050" b="29210"/>
                <wp:wrapNone/>
                <wp:docPr id="26" name="Rectangle: Rounded Corners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252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a8d08d"/>
                            </a:gs>
                            <a:gs pos="50000">
                              <a:srgbClr val="e2efd9"/>
                            </a:gs>
                            <a:gs pos="100000">
                              <a:srgbClr val="a8d08d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a8d08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8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creased utilization of CBNC servi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9" fillcolor="#a8d08d" stroked="t" o:allowincell="f" style="position:absolute;margin-left:500.05pt;margin-top:23.45pt;width:78.1pt;height:7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8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ncreased utilization of CBNC service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e2efd9"/>
                <v:stroke color="#a8d08d" weight="12600" joinstyle="miter" endcap="flat"/>
                <v:shadow on="t" obscured="f" color="#3756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515860</wp:posOffset>
                </wp:positionH>
                <wp:positionV relativeFrom="paragraph">
                  <wp:posOffset>49530</wp:posOffset>
                </wp:positionV>
                <wp:extent cx="920115" cy="1490345"/>
                <wp:effectExtent l="6985" t="6985" r="19050" b="28575"/>
                <wp:wrapNone/>
                <wp:docPr id="27" name="Rectangle: Rounded Corners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0160" cy="1490400"/>
                        </a:xfrm>
                        <a:custGeom>
                          <a:avLst/>
                          <a:gdLst>
                            <a:gd name="textAreaLeft" fmla="*/ 25200 w 521640"/>
                            <a:gd name="textAreaRight" fmla="*/ 496440 w 521640"/>
                            <a:gd name="textAreaTop" fmla="*/ 25200 h 844920"/>
                            <a:gd name="textAreaBottom" fmla="*/ 819720 h 844920"/>
                          </a:gdLst>
                          <a:ahLst/>
                          <a:rect l="textAreaLeft" t="textAreaTop" r="textAreaRight" b="textAreaBottom"/>
                          <a:pathLst>
                            <a:path w="21600" h="3497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31377"/>
                              </a:lnTo>
                              <a:arcTo wR="3600" hR="3600" stAng="10800000" swAng="-5400000"/>
                              <a:lnTo>
                                <a:pt x="18000" y="3497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c9c9c9"/>
                            </a:gs>
                            <a:gs pos="50000">
                              <a:srgbClr val="a5a5a5"/>
                            </a:gs>
                            <a:gs pos="100000">
                              <a:srgbClr val="c9c9c9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a5a5a5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Reduction of neonatal morbidity and mortalit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0" fillcolor="#a5a5a5" stroked="t" o:allowincell="f" style="position:absolute;margin-left:591.8pt;margin-top:3.9pt;width:72.4pt;height:11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Reduction of neonatal morbidity and mortality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c9c9c9"/>
                <v:stroke color="#a5a5a5" weight="12600" joinstyle="miter" endcap="flat"/>
                <v:shadow on="t" obscured="f" color="#525252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853055</wp:posOffset>
                </wp:positionH>
                <wp:positionV relativeFrom="paragraph">
                  <wp:posOffset>141605</wp:posOffset>
                </wp:positionV>
                <wp:extent cx="2756535" cy="440055"/>
                <wp:effectExtent l="2540" t="2540" r="1905" b="1905"/>
                <wp:wrapNone/>
                <wp:docPr id="28" name="Rectangle: Rounded Corners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6520" cy="439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ed7d3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# of delivery assisted &amp; referred by HEW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# of mothers receiving PNC &amp; referr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5" fillcolor="white" stroked="t" o:allowincell="f" style="position:absolute;margin-left:224.65pt;margin-top:11.15pt;width:217pt;height:34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# of delivery assisted &amp; referred by HEW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2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# of mothers receiving PNC &amp; referred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ed7d31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541270</wp:posOffset>
                </wp:positionH>
                <wp:positionV relativeFrom="paragraph">
                  <wp:posOffset>246380</wp:posOffset>
                </wp:positionV>
                <wp:extent cx="337820" cy="1270"/>
                <wp:effectExtent l="635" t="5080" r="635" b="5080"/>
                <wp:wrapNone/>
                <wp:docPr id="29" name="Straight Arrow Connector 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80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1" stroked="t" o:allowincell="f" style="position:absolute;margin-left:200.1pt;margin-top:19.4pt;width:26.5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694680</wp:posOffset>
                </wp:positionH>
                <wp:positionV relativeFrom="paragraph">
                  <wp:posOffset>234315</wp:posOffset>
                </wp:positionV>
                <wp:extent cx="348615" cy="1410970"/>
                <wp:effectExtent l="15875" t="0" r="23495" b="3810"/>
                <wp:wrapNone/>
                <wp:docPr id="30" name="Straight Arrow Connector 4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8840" cy="141120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ed7d31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8" stroked="t" o:allowincell="f" style="position:absolute;margin-left:448.4pt;margin-top:18.45pt;width:27.4pt;height:111pt;flip:y" type="_x0000_t32">
                <v:stroke color="#ed7d31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574665</wp:posOffset>
                </wp:positionH>
                <wp:positionV relativeFrom="paragraph">
                  <wp:posOffset>49530</wp:posOffset>
                </wp:positionV>
                <wp:extent cx="388620" cy="438785"/>
                <wp:effectExtent l="12065" t="0" r="0" b="10795"/>
                <wp:wrapNone/>
                <wp:docPr id="31" name="Straight Arrow Connector 4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160" cy="43884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ed7d31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7" stroked="t" o:allowincell="f" style="position:absolute;margin-left:438.95pt;margin-top:3.9pt;width:30.6pt;height:34.45pt;flip:y" type="_x0000_t32">
                <v:stroke color="#ed7d31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6856730</wp:posOffset>
                </wp:positionH>
                <wp:positionV relativeFrom="paragraph">
                  <wp:posOffset>129540</wp:posOffset>
                </wp:positionV>
                <wp:extent cx="269240" cy="215265"/>
                <wp:effectExtent l="10160" t="12700" r="0" b="0"/>
                <wp:wrapNone/>
                <wp:docPr id="32" name="Straight Arrow Connector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640" cy="21564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1" stroked="t" o:allowincell="f" style="position:absolute;margin-left:539.9pt;margin-top:10.2pt;width:21.2pt;height:16.95pt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223635</wp:posOffset>
                </wp:positionH>
                <wp:positionV relativeFrom="paragraph">
                  <wp:posOffset>129540</wp:posOffset>
                </wp:positionV>
                <wp:extent cx="22860" cy="1926590"/>
                <wp:effectExtent l="38100" t="0" r="15240" b="0"/>
                <wp:wrapNone/>
                <wp:docPr id="33" name="Straight Arrow Connector 5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040" cy="19267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2" stroked="t" o:allowincell="f" style="position:absolute;margin-left:490.05pt;margin-top:10.2pt;width:1.7pt;height:151.6pt;flip:xy" type="_x0000_t32">
                <v:stroke color="black" weight="12600" dashstyle="dash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11651" w:leader="none"/>
        </w:tabs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352665</wp:posOffset>
                </wp:positionH>
                <wp:positionV relativeFrom="paragraph">
                  <wp:posOffset>340360</wp:posOffset>
                </wp:positionV>
                <wp:extent cx="163195" cy="140970"/>
                <wp:effectExtent l="6985" t="23495" r="20320" b="46990"/>
                <wp:wrapNone/>
                <wp:docPr id="34" name="Arrow: Right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80" cy="141120"/>
                        </a:xfrm>
                        <a:prstGeom prst="rightArrow">
                          <a:avLst>
                            <a:gd name="adj1" fmla="val 50000"/>
                            <a:gd name="adj2" fmla="val 28890"/>
                          </a:avLst>
                        </a:prstGeom>
                        <a:gradFill rotWithShape="0">
                          <a:gsLst>
                            <a:gs pos="0">
                              <a:srgbClr val="666666"/>
                            </a:gs>
                            <a:gs pos="50000">
                              <a:srgbClr val="000000"/>
                            </a:gs>
                            <a:gs pos="100000">
                              <a:srgbClr val="666666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Right 42" fillcolor="black" stroked="t" o:allowincell="f" style="position:absolute;margin-left:578.95pt;margin-top:26.8pt;width:12.8pt;height:11.05pt;mso-wrap-style:none;v-text-anchor:middle" type="_x0000_t13">
                <v:fill o:detectmouseclick="t" color2="#666666"/>
                <v:stroke color="black" weight="12600" joinstyle="miter" endcap="flat"/>
                <v:shadow on="t" obscured="f" color="#7f7f7f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4"/>
        </w:rPr>
        <w:tab/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9590</wp:posOffset>
                </wp:positionH>
                <wp:positionV relativeFrom="paragraph">
                  <wp:posOffset>45085</wp:posOffset>
                </wp:positionV>
                <wp:extent cx="2240280" cy="429260"/>
                <wp:effectExtent l="1905" t="1905" r="2540" b="2540"/>
                <wp:wrapNone/>
                <wp:docPr id="35" name="Rectangle: Rounded Corners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280" cy="429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Identify sick newborn at community leve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8" fillcolor="white" stroked="t" o:allowincell="f" style="position:absolute;margin-left:41.7pt;margin-top:3.55pt;width:176.35pt;height:33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Identify sick newborn at community level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a5a5a5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66085</wp:posOffset>
                </wp:positionH>
                <wp:positionV relativeFrom="paragraph">
                  <wp:posOffset>92710</wp:posOffset>
                </wp:positionV>
                <wp:extent cx="2655570" cy="267335"/>
                <wp:effectExtent l="1905" t="2540" r="2540" b="1905"/>
                <wp:wrapNone/>
                <wp:docPr id="36" name="Rectangle: Rounded Corners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5720" cy="26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# of sick newborns identified by HEW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0" fillcolor="white" stroked="t" o:allowincell="f" style="position:absolute;margin-left:233.55pt;margin-top:7.3pt;width:209.05pt;height:2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# of sick newborns identified by HEWs</w:t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755265</wp:posOffset>
                </wp:positionH>
                <wp:positionV relativeFrom="paragraph">
                  <wp:posOffset>274320</wp:posOffset>
                </wp:positionV>
                <wp:extent cx="151765" cy="8890"/>
                <wp:effectExtent l="635" t="5080" r="635" b="5080"/>
                <wp:wrapNone/>
                <wp:docPr id="37" name="Straight Arrow Connector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920" cy="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9" stroked="t" o:allowincell="f" style="position:absolute;margin-left:216.95pt;margin-top:21.6pt;width:11.9pt;height: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44190</wp:posOffset>
                </wp:positionH>
                <wp:positionV relativeFrom="paragraph">
                  <wp:posOffset>233045</wp:posOffset>
                </wp:positionV>
                <wp:extent cx="2567940" cy="401955"/>
                <wp:effectExtent l="1905" t="2540" r="2540" b="1905"/>
                <wp:wrapNone/>
                <wp:docPr id="38" name="Rectangle: Rounded Corners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7880" cy="402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# of neonatal sepsis cases treated and care givers counsele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4" fillcolor="white" stroked="t" o:allowincell="f" style="position:absolute;margin-left:239.7pt;margin-top:18.35pt;width:202.15pt;height:31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# of neonatal sepsis cases treated and care givers counseled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0540</wp:posOffset>
                </wp:positionH>
                <wp:positionV relativeFrom="paragraph">
                  <wp:posOffset>233045</wp:posOffset>
                </wp:positionV>
                <wp:extent cx="2395855" cy="459740"/>
                <wp:effectExtent l="16510" t="15875" r="15875" b="16510"/>
                <wp:wrapNone/>
                <wp:docPr id="39" name="Rectangle: Rounded Corner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5800" cy="459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manage neonatal sepsis at community level and counsel caregiver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2" fillcolor="white" stroked="t" o:allowincell="f" style="position:absolute;margin-left:40.2pt;margin-top:18.35pt;width:188.6pt;height:3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18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manage neonatal sepsis at community level and counsel caregivers</w:t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972935</wp:posOffset>
                </wp:positionH>
                <wp:positionV relativeFrom="paragraph">
                  <wp:posOffset>259080</wp:posOffset>
                </wp:positionV>
                <wp:extent cx="1270" cy="936625"/>
                <wp:effectExtent l="46990" t="0" r="47625" b="635"/>
                <wp:wrapNone/>
                <wp:docPr id="40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93672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549.05pt;margin-top:20.4pt;width:0.1pt;height:73.65pt;flip:y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878455</wp:posOffset>
                </wp:positionH>
                <wp:positionV relativeFrom="paragraph">
                  <wp:posOffset>258445</wp:posOffset>
                </wp:positionV>
                <wp:extent cx="160655" cy="1270"/>
                <wp:effectExtent l="635" t="5080" r="635" b="5080"/>
                <wp:wrapNone/>
                <wp:docPr id="41" name="Straight Arrow Connector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3" stroked="t" o:allowincell="f" style="position:absolute;margin-left:226.65pt;margin-top:20.35pt;width:12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371340</wp:posOffset>
                </wp:positionH>
                <wp:positionV relativeFrom="paragraph">
                  <wp:posOffset>36195</wp:posOffset>
                </wp:positionV>
                <wp:extent cx="1270" cy="164465"/>
                <wp:effectExtent l="48260" t="0" r="46355" b="0"/>
                <wp:wrapNone/>
                <wp:docPr id="42" name="Straight Arrow Connector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452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7" stroked="t" o:allowincell="f" style="position:absolute;margin-left:344.2pt;margin-top:2.85pt;width:0.05pt;height:12.9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6591935</wp:posOffset>
                </wp:positionH>
                <wp:positionV relativeFrom="paragraph">
                  <wp:posOffset>258445</wp:posOffset>
                </wp:positionV>
                <wp:extent cx="1270" cy="191770"/>
                <wp:effectExtent l="46990" t="0" r="47625" b="635"/>
                <wp:wrapNone/>
                <wp:docPr id="43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19224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519.05pt;margin-top:20.35pt;width:0.05pt;height:15.05pt;flip:y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816600</wp:posOffset>
                </wp:positionH>
                <wp:positionV relativeFrom="paragraph">
                  <wp:posOffset>97790</wp:posOffset>
                </wp:positionV>
                <wp:extent cx="916305" cy="641350"/>
                <wp:effectExtent l="6985" t="6350" r="19050" b="29210"/>
                <wp:wrapNone/>
                <wp:docPr id="44" name="Rectangle: Rounded Corners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200" cy="641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a8d08d"/>
                            </a:gs>
                            <a:gs pos="50000">
                              <a:srgbClr val="e2efd9"/>
                            </a:gs>
                            <a:gs pos="100000">
                              <a:srgbClr val="a8d08d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a8d08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Improved caregivers’ awarenes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1" fillcolor="#a8d08d" stroked="t" o:allowincell="f" style="position:absolute;margin-left:458pt;margin-top:7.7pt;width:72.1pt;height:5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Improved caregivers’ awarenes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e2efd9"/>
                <v:stroke color="#a8d08d" weight="12600" joinstyle="miter" endcap="flat"/>
                <v:shadow on="t" obscured="f" color="#375623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41655</wp:posOffset>
                </wp:positionH>
                <wp:positionV relativeFrom="paragraph">
                  <wp:posOffset>179070</wp:posOffset>
                </wp:positionV>
                <wp:extent cx="2194560" cy="501650"/>
                <wp:effectExtent l="15875" t="15875" r="16510" b="17145"/>
                <wp:wrapNone/>
                <wp:docPr id="45" name="Rectangle: Rounded Corners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50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Community mobilization and health education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4" fillcolor="white" stroked="t" o:allowincell="f" style="position:absolute;margin-left:42.65pt;margin-top:14.1pt;width:172.75pt;height:39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Community mobilization and health education </w:t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54020</wp:posOffset>
                </wp:positionH>
                <wp:positionV relativeFrom="paragraph">
                  <wp:posOffset>102235</wp:posOffset>
                </wp:positionV>
                <wp:extent cx="2620645" cy="304800"/>
                <wp:effectExtent l="2540" t="1905" r="1905" b="2540"/>
                <wp:wrapNone/>
                <wp:docPr id="46" name="Rectangle: Rounded Corners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0800" cy="304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# of health education session conducted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9" fillcolor="white" stroked="t" o:allowincell="f" style="position:absolute;margin-left:232.6pt;margin-top:8.05pt;width:206.3pt;height:2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# of health education session conducted </w:t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36215</wp:posOffset>
                </wp:positionH>
                <wp:positionV relativeFrom="paragraph">
                  <wp:posOffset>226060</wp:posOffset>
                </wp:positionV>
                <wp:extent cx="196215" cy="1270"/>
                <wp:effectExtent l="635" t="5080" r="635" b="5080"/>
                <wp:wrapNone/>
                <wp:docPr id="47" name="Straight Arrow Connector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" stroked="t" o:allowincell="f" style="position:absolute;margin-left:215.45pt;margin-top:17.8pt;width:15.4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574665</wp:posOffset>
                </wp:positionH>
                <wp:positionV relativeFrom="paragraph">
                  <wp:posOffset>168275</wp:posOffset>
                </wp:positionV>
                <wp:extent cx="226060" cy="353060"/>
                <wp:effectExtent l="0" t="5080" r="635" b="5715"/>
                <wp:wrapNone/>
                <wp:docPr id="48" name="Right Brac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80" cy="353160"/>
                        </a:xfrm>
                        <a:custGeom>
                          <a:avLst/>
                          <a:gdLst>
                            <a:gd name="textAreaLeft" fmla="*/ 0 w 128160"/>
                            <a:gd name="textAreaRight" fmla="*/ 46080 w 128160"/>
                            <a:gd name="textAreaTop" fmla="*/ 5040 h 200160"/>
                            <a:gd name="textAreaBottom" fmla="*/ 195120 h 2001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8501"/>
                              </a:lnTo>
                              <a:cubicBezTo>
                                <a:pt x="10800" y="9401"/>
                                <a:pt x="16200" y="10301"/>
                                <a:pt x="21600" y="10301"/>
                              </a:cubicBezTo>
                              <a:cubicBezTo>
                                <a:pt x="16200" y="10301"/>
                                <a:pt x="10800" y="11201"/>
                                <a:pt x="10800" y="12101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ID="Right Brace 30" stroked="t" o:allowincell="f" style="position:absolute;margin-left:438.95pt;margin-top:13.25pt;width:17.75pt;height:27.7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42660</wp:posOffset>
                </wp:positionH>
                <wp:positionV relativeFrom="paragraph">
                  <wp:posOffset>260985</wp:posOffset>
                </wp:positionV>
                <wp:extent cx="1354455" cy="474345"/>
                <wp:effectExtent l="6985" t="6985" r="19050" b="28575"/>
                <wp:wrapNone/>
                <wp:docPr id="49" name="Rectangle: Rounded Corners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4320" cy="474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8eaadb"/>
                            </a:gs>
                            <a:gs pos="50000">
                              <a:srgbClr val="d9e2f3"/>
                            </a:gs>
                            <a:gs pos="100000">
                              <a:srgbClr val="8eaadb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8eaad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mproved quality of CBNC servic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3" fillcolor="#8eaadb" stroked="t" o:allowincell="f" style="position:absolute;margin-left:475.8pt;margin-top:20.55pt;width:106.6pt;height:3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Improved quality of CBNC service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d9e2f3"/>
                <v:stroke color="#8eaadb" weight="12600" joinstyle="miter" endcap="flat"/>
                <v:shadow on="t" obscured="f" color="#1f376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2931795</wp:posOffset>
                </wp:positionH>
                <wp:positionV relativeFrom="paragraph">
                  <wp:posOffset>203200</wp:posOffset>
                </wp:positionV>
                <wp:extent cx="2620645" cy="330200"/>
                <wp:effectExtent l="2540" t="1905" r="1905" b="2540"/>
                <wp:wrapNone/>
                <wp:docPr id="50" name="Rectangle: Rounded Corners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0800" cy="330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# of Community conversation conducted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6" fillcolor="white" stroked="t" o:allowincell="f" style="position:absolute;margin-left:230.85pt;margin-top:16pt;width:206.3pt;height:25.95pt;mso-wrap-style:square;v-text-anchor:top;mso-position-horizontal-relative:pag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# of Community conversation conducted </w:t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755265</wp:posOffset>
                </wp:positionH>
                <wp:positionV relativeFrom="paragraph">
                  <wp:posOffset>283210</wp:posOffset>
                </wp:positionV>
                <wp:extent cx="196215" cy="1270"/>
                <wp:effectExtent l="635" t="5080" r="635" b="5080"/>
                <wp:wrapNone/>
                <wp:docPr id="51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216.95pt;margin-top:22.3pt;width:15.4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46725</wp:posOffset>
                </wp:positionH>
                <wp:positionV relativeFrom="paragraph">
                  <wp:posOffset>1195705</wp:posOffset>
                </wp:positionV>
                <wp:extent cx="1649730" cy="274320"/>
                <wp:effectExtent l="6350" t="6350" r="20320" b="29210"/>
                <wp:wrapNone/>
                <wp:docPr id="52" name="Rectangle: Rounded Corners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9880" cy="274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a8d08d"/>
                            </a:gs>
                            <a:gs pos="50000">
                              <a:srgbClr val="e2efd9"/>
                            </a:gs>
                            <a:gs pos="100000">
                              <a:srgbClr val="a8d08d"/>
                            </a:gs>
                          </a:gsLst>
                          <a:lin ang="18900000"/>
                        </a:gradFill>
                        <a:ln w="12600">
                          <a:solidFill>
                            <a:srgbClr val="a8d08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mproved quality of dat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0" fillcolor="#a8d08d" stroked="t" o:allowincell="f" style="position:absolute;margin-left:436.75pt;margin-top:94.15pt;width:129.85pt;height:21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mproved quality of data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e2efd9"/>
                <v:stroke color="#a8d08d" weight="12600" joinstyle="miter" endcap="flat"/>
                <v:shadow on="t" obscured="f" color="#3756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24480</wp:posOffset>
                </wp:positionH>
                <wp:positionV relativeFrom="paragraph">
                  <wp:posOffset>1247140</wp:posOffset>
                </wp:positionV>
                <wp:extent cx="2124075" cy="286385"/>
                <wp:effectExtent l="2540" t="2540" r="1905" b="1905"/>
                <wp:wrapNone/>
                <wp:docPr id="53" name="Rectangle: Rounded Corners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286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56"/>
                              <w:ind w:left="-90" w:right="-57" w:hanging="0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8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>Report time lines &amp; completenes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8" fillcolor="white" stroked="t" o:allowincell="f" style="position:absolute;margin-left:222.4pt;margin-top:98.2pt;width:167.2pt;height:22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56"/>
                        <w:ind w:left="-90" w:right="-57" w:hanging="0"/>
                        <w:rPr/>
                      </w:pPr>
                      <w:r>
                        <w:rPr>
                          <w:sz w:val="22"/>
                          <w:kern w:val="2"/>
                          <w:szCs w:val="28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>Report time lines &amp; completenes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5310</wp:posOffset>
                </wp:positionH>
                <wp:positionV relativeFrom="paragraph">
                  <wp:posOffset>238125</wp:posOffset>
                </wp:positionV>
                <wp:extent cx="2070735" cy="274320"/>
                <wp:effectExtent l="17145" t="15875" r="15875" b="16510"/>
                <wp:wrapNone/>
                <wp:docPr id="54" name="Rectangle: Rounded Corners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720" cy="274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Training to HEW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9" fillcolor="white" stroked="t" o:allowincell="f" style="position:absolute;margin-left:45.3pt;margin-top:18.75pt;width:163pt;height:21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Training to HEW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8790</wp:posOffset>
                </wp:positionH>
                <wp:positionV relativeFrom="paragraph">
                  <wp:posOffset>643890</wp:posOffset>
                </wp:positionV>
                <wp:extent cx="2194560" cy="484505"/>
                <wp:effectExtent l="15875" t="16510" r="16510" b="15875"/>
                <wp:wrapNone/>
                <wp:docPr id="55" name="Rectangle: Rounded Corners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484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Training to supervisors and PHCU focal pers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" fillcolor="white" stroked="t" o:allowincell="f" style="position:absolute;margin-left:37.7pt;margin-top:50.7pt;width:172.75pt;height:38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Training to supervisors and PHCU focal pers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7530</wp:posOffset>
                </wp:positionH>
                <wp:positionV relativeFrom="paragraph">
                  <wp:posOffset>1216660</wp:posOffset>
                </wp:positionV>
                <wp:extent cx="1777365" cy="441325"/>
                <wp:effectExtent l="16510" t="16510" r="16510" b="15875"/>
                <wp:wrapNone/>
                <wp:docPr id="56" name="Rectangle: Rounded Corners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77320" cy="441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Recording and reporting </w:t>
                            </w:r>
                          </w:p>
                        </w:txbxContent>
                      </wps:txbx>
                      <wps:bodyPr anchor="t" rot="-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" fillcolor="white" stroked="t" o:allowincell="f" style="position:absolute;margin-left:43.9pt;margin-top:95.8pt;width:139.9pt;height:34.7pt;flip:y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Recording and reporting </w:t>
                      </w:r>
                    </w:p>
                  </w:txbxContent>
                </v:textbox>
                <v:fill o:detectmouseclick="t" type="solid" color2="black"/>
                <v:stroke color="#a5a5a5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89250</wp:posOffset>
                </wp:positionH>
                <wp:positionV relativeFrom="paragraph">
                  <wp:posOffset>305435</wp:posOffset>
                </wp:positionV>
                <wp:extent cx="2585085" cy="274320"/>
                <wp:effectExtent l="2540" t="1905" r="1905" b="2540"/>
                <wp:wrapNone/>
                <wp:docPr id="57" name="Rectangle: Rounded Corners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5160" cy="274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# of trained HEW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1" fillcolor="white" stroked="t" o:allowincell="f" style="position:absolute;margin-left:227.5pt;margin-top:24.05pt;width:203.5pt;height:21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# of trained HEW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65120</wp:posOffset>
                </wp:positionH>
                <wp:positionV relativeFrom="paragraph">
                  <wp:posOffset>704215</wp:posOffset>
                </wp:positionV>
                <wp:extent cx="2595880" cy="439420"/>
                <wp:effectExtent l="1905" t="1905" r="2540" b="2540"/>
                <wp:wrapNone/>
                <wp:docPr id="58" name="Rectangle: Rounded Corners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960" cy="439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# of trained supervisors and PHCU focal pers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" fillcolor="white" stroked="t" o:allowincell="f" style="position:absolute;margin-left:225.6pt;margin-top:55.45pt;width:204.35pt;height:3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# of trained supervisors and PHCU focal pers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f79646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16600</wp:posOffset>
                </wp:positionH>
                <wp:positionV relativeFrom="paragraph">
                  <wp:posOffset>622935</wp:posOffset>
                </wp:positionV>
                <wp:extent cx="1423670" cy="448310"/>
                <wp:effectExtent l="6350" t="6350" r="19685" b="29210"/>
                <wp:wrapNone/>
                <wp:docPr id="59" name="Rectangle: Rounded Corners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800" cy="448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e599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ffd96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mproved knowledge and practice of HCP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4" fillcolor="white" stroked="t" o:allowincell="f" style="position:absolute;margin-left:458pt;margin-top:49.05pt;width:112.05pt;height:35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mproved knowledge and practice of HCP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ffe599"/>
                <v:stroke color="#ffd966" weight="12600" joinstyle="miter" endcap="flat"/>
                <v:shadow on="t" obscured="f" color="#7f5f00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01895</wp:posOffset>
                </wp:positionH>
                <wp:positionV relativeFrom="paragraph">
                  <wp:posOffset>1297940</wp:posOffset>
                </wp:positionV>
                <wp:extent cx="544830" cy="19685"/>
                <wp:effectExtent l="635" t="44450" r="0" b="31750"/>
                <wp:wrapNone/>
                <wp:docPr id="60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5400" cy="201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393.85pt;margin-top:102.2pt;width:42.9pt;height:1.5pt;flip:y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196455</wp:posOffset>
                </wp:positionH>
                <wp:positionV relativeFrom="paragraph">
                  <wp:posOffset>1334770</wp:posOffset>
                </wp:positionV>
                <wp:extent cx="156845" cy="1270"/>
                <wp:effectExtent l="635" t="15875" r="635" b="15875"/>
                <wp:wrapNone/>
                <wp:docPr id="61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20" cy="144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566.65pt;margin-top:105.1pt;width:12.35pt;height:0.05pt" type="_x0000_t32">
                <v:stroke color="#70ad47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352665</wp:posOffset>
                </wp:positionH>
                <wp:positionV relativeFrom="paragraph">
                  <wp:posOffset>414655</wp:posOffset>
                </wp:positionV>
                <wp:extent cx="1270" cy="920750"/>
                <wp:effectExtent l="46990" t="0" r="47625" b="635"/>
                <wp:wrapNone/>
                <wp:docPr id="62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92088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578.95pt;margin-top:32.65pt;width:0.1pt;height:72.4pt;flip:y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56730</wp:posOffset>
                </wp:positionH>
                <wp:positionV relativeFrom="paragraph">
                  <wp:posOffset>414655</wp:posOffset>
                </wp:positionV>
                <wp:extent cx="1270" cy="194945"/>
                <wp:effectExtent l="46990" t="0" r="47625" b="635"/>
                <wp:wrapNone/>
                <wp:docPr id="63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19512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70ad4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539.9pt;margin-top:32.65pt;width:0.1pt;height:15.25pt;flip:y" type="_x0000_t32">
                <v:stroke color="#70ad47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693035</wp:posOffset>
                </wp:positionH>
                <wp:positionV relativeFrom="paragraph">
                  <wp:posOffset>350520</wp:posOffset>
                </wp:positionV>
                <wp:extent cx="160655" cy="1270"/>
                <wp:effectExtent l="635" t="5080" r="635" b="5080"/>
                <wp:wrapNone/>
                <wp:docPr id="64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212.05pt;margin-top:27.6pt;width:12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353310</wp:posOffset>
                </wp:positionH>
                <wp:positionV relativeFrom="paragraph">
                  <wp:posOffset>1454150</wp:posOffset>
                </wp:positionV>
                <wp:extent cx="436880" cy="1905"/>
                <wp:effectExtent l="635" t="5080" r="635" b="5080"/>
                <wp:wrapNone/>
                <wp:docPr id="65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7400" cy="2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85.3pt;margin-top:114.5pt;width:34.4pt;height:0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724150</wp:posOffset>
                </wp:positionH>
                <wp:positionV relativeFrom="paragraph">
                  <wp:posOffset>750570</wp:posOffset>
                </wp:positionV>
                <wp:extent cx="160655" cy="1270"/>
                <wp:effectExtent l="635" t="5080" r="635" b="5080"/>
                <wp:wrapNone/>
                <wp:docPr id="66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214.5pt;margin-top:59.1pt;width:12.6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445760</wp:posOffset>
                </wp:positionH>
                <wp:positionV relativeFrom="paragraph">
                  <wp:posOffset>429260</wp:posOffset>
                </wp:positionV>
                <wp:extent cx="444500" cy="521335"/>
                <wp:effectExtent l="0" t="5715" r="635" b="5080"/>
                <wp:wrapNone/>
                <wp:docPr id="67" name="Right Brac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600" cy="521280"/>
                        </a:xfrm>
                        <a:custGeom>
                          <a:avLst/>
                          <a:gdLst>
                            <a:gd name="textAreaLeft" fmla="*/ 0 w 252000"/>
                            <a:gd name="textAreaRight" fmla="*/ 91080 w 252000"/>
                            <a:gd name="textAreaTop" fmla="*/ 11520 h 295560"/>
                            <a:gd name="textAreaBottom" fmla="*/ 284040 h 2955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368"/>
                                <a:pt x="10800" y="2736"/>
                              </a:cubicBezTo>
                              <a:lnTo>
                                <a:pt x="10800" y="10629"/>
                              </a:lnTo>
                              <a:cubicBezTo>
                                <a:pt x="10800" y="11997"/>
                                <a:pt x="16200" y="13365"/>
                                <a:pt x="21600" y="13365"/>
                              </a:cubicBezTo>
                              <a:cubicBezTo>
                                <a:pt x="16200" y="13365"/>
                                <a:pt x="10800" y="14733"/>
                                <a:pt x="10800" y="16101"/>
                              </a:cubicBezTo>
                              <a:lnTo>
                                <a:pt x="10800" y="18864"/>
                              </a:lnTo>
                              <a:cubicBezTo>
                                <a:pt x="10800" y="20232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e 22" stroked="t" o:allowincell="f" style="position:absolute;margin-left:428.8pt;margin-top:33.8pt;width:34.95pt;height:41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05105</wp:posOffset>
                </wp:positionH>
                <wp:positionV relativeFrom="paragraph">
                  <wp:posOffset>1533525</wp:posOffset>
                </wp:positionV>
                <wp:extent cx="7061835" cy="249555"/>
                <wp:effectExtent l="0" t="0" r="0" b="0"/>
                <wp:wrapNone/>
                <wp:docPr id="6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835" cy="249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2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2"/>
                                <w:szCs w:val="24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05pt;height:19.65pt;mso-wrap-distance-left:9.05pt;mso-wrap-distance-right:9.05pt;mso-wrap-distance-top:0pt;mso-wrap-distance-bottom:0pt;margin-top:120.75pt;mso-position-vertical-relative:text;margin-left:-16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360" w:before="0" w:after="160"/>
                        <w:jc w:val="center"/>
                        <w:rPr>
                          <w:rFonts w:ascii="Times New Roman" w:hAnsi="Times New Roman" w:cs="Times New Roman"/>
                          <w:b w:val="false"/>
                          <w:b w:val="false"/>
                          <w:sz w:val="22"/>
                          <w:szCs w:val="24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sz w:val="22"/>
                          <w:szCs w:val="24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214630</wp:posOffset>
                </wp:positionH>
                <wp:positionV relativeFrom="paragraph">
                  <wp:posOffset>1693545</wp:posOffset>
                </wp:positionV>
                <wp:extent cx="7061835" cy="176530"/>
                <wp:effectExtent l="0" t="0" r="0" b="0"/>
                <wp:wrapNone/>
                <wp:docPr id="6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83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160"/>
                              <w:jc w:val="center"/>
                              <w:rPr/>
                            </w:pPr>
                            <w:bookmarkStart w:id="0" w:name="_Hlk18812841"/>
                            <w:bookmarkStart w:id="1" w:name="_Hlk18812840"/>
                            <w:bookmarkStart w:id="2" w:name="_Hlk18812839"/>
                            <w:bookmarkStart w:id="3" w:name="_Hlk18812838"/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Figure 1: Logic model of CBNC program in Geze Gofa district, Southern Ethiopia June 2017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05pt;height:13.9pt;mso-wrap-distance-left:9.05pt;mso-wrap-distance-right:9.05pt;mso-wrap-distance-top:0pt;mso-wrap-distance-bottom:0pt;margin-top:133.35pt;mso-position-vertical-relative:text;margin-left:-16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160"/>
                        <w:jc w:val="center"/>
                        <w:rPr/>
                      </w:pPr>
                      <w:bookmarkStart w:id="4" w:name="_Hlk18812841"/>
                      <w:bookmarkStart w:id="5" w:name="_Hlk18812840"/>
                      <w:bookmarkStart w:id="6" w:name="_Hlk18812839"/>
                      <w:bookmarkStart w:id="7" w:name="_Hlk18812838"/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Figure 1: Logic model of CBNC program in Geze Gofa district, Southern Ethiopia June 2017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2:46:00Z</dcterms:created>
  <dc:creator>Tsegaye</dc:creator>
  <dc:description/>
  <cp:keywords/>
  <dc:language>en-US</dc:language>
  <cp:lastModifiedBy>Tsegaye</cp:lastModifiedBy>
  <dcterms:modified xsi:type="dcterms:W3CDTF">2019-09-08T12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